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C737C" w14:textId="3880F47B" w:rsidR="0060611B" w:rsidRPr="001418E6" w:rsidRDefault="00C36CDB" w:rsidP="0060611B">
      <w:pPr>
        <w:jc w:val="both"/>
        <w:rPr>
          <w:rFonts w:ascii="Arial" w:eastAsia="Times New Roman" w:hAnsi="Arial" w:cs="Arial"/>
          <w:b/>
          <w:bCs/>
        </w:rPr>
      </w:pPr>
      <w:r w:rsidRPr="001418E6">
        <w:rPr>
          <w:rFonts w:ascii="Arial" w:eastAsia="Times New Roman" w:hAnsi="Arial" w:cs="Arial"/>
          <w:b/>
          <w:bCs/>
          <w:color w:val="000000"/>
        </w:rPr>
        <w:t>S</w:t>
      </w:r>
      <w:r w:rsidR="00DC23C3">
        <w:rPr>
          <w:rFonts w:ascii="Arial" w:eastAsia="Times New Roman" w:hAnsi="Arial" w:cs="Arial"/>
          <w:b/>
          <w:bCs/>
          <w:color w:val="000000"/>
        </w:rPr>
        <w:t xml:space="preserve">1 </w:t>
      </w:r>
      <w:r w:rsidRPr="001418E6">
        <w:rPr>
          <w:rFonts w:ascii="Arial" w:eastAsia="Times New Roman" w:hAnsi="Arial" w:cs="Arial"/>
          <w:b/>
          <w:bCs/>
          <w:color w:val="000000"/>
        </w:rPr>
        <w:t>Table. Stratified analys</w:t>
      </w:r>
      <w:r w:rsidR="00A273E1" w:rsidRPr="001418E6">
        <w:rPr>
          <w:rFonts w:ascii="Arial" w:eastAsia="Times New Roman" w:hAnsi="Arial" w:cs="Arial"/>
          <w:b/>
          <w:bCs/>
          <w:color w:val="000000"/>
        </w:rPr>
        <w:t xml:space="preserve">es </w:t>
      </w:r>
      <w:r w:rsidR="00432E50" w:rsidRPr="001418E6">
        <w:rPr>
          <w:rFonts w:ascii="Arial" w:eastAsia="Times New Roman" w:hAnsi="Arial" w:cs="Arial"/>
          <w:b/>
          <w:bCs/>
          <w:color w:val="000000"/>
        </w:rPr>
        <w:t xml:space="preserve">by TB status and smoking status </w:t>
      </w:r>
      <w:r w:rsidR="006C123D" w:rsidRPr="001418E6">
        <w:rPr>
          <w:rFonts w:ascii="Arial" w:eastAsia="Times New Roman" w:hAnsi="Arial" w:cs="Arial"/>
          <w:b/>
          <w:bCs/>
          <w:color w:val="000000"/>
        </w:rPr>
        <w:t xml:space="preserve">for models with </w:t>
      </w:r>
      <w:proofErr w:type="gramStart"/>
      <w:r w:rsidR="001C6844" w:rsidRPr="001418E6">
        <w:rPr>
          <w:rFonts w:ascii="Arial" w:eastAsia="Times New Roman" w:hAnsi="Arial" w:cs="Arial"/>
          <w:b/>
          <w:bCs/>
          <w:color w:val="000000"/>
        </w:rPr>
        <w:t xml:space="preserve">0 </w:t>
      </w:r>
      <w:r w:rsidR="00596BB7" w:rsidRPr="001418E6">
        <w:rPr>
          <w:rFonts w:ascii="Arial" w:eastAsia="Times New Roman" w:hAnsi="Arial" w:cs="Arial"/>
          <w:b/>
          <w:bCs/>
          <w:color w:val="000000"/>
        </w:rPr>
        <w:t>hour</w:t>
      </w:r>
      <w:proofErr w:type="gramEnd"/>
      <w:r w:rsidR="00596BB7" w:rsidRPr="001418E6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1C6844" w:rsidRPr="001418E6">
        <w:rPr>
          <w:rFonts w:ascii="Arial" w:eastAsia="Times New Roman" w:hAnsi="Arial" w:cs="Arial"/>
          <w:b/>
          <w:bCs/>
          <w:color w:val="000000"/>
        </w:rPr>
        <w:t xml:space="preserve">lag </w:t>
      </w:r>
      <w:r w:rsidR="0060611B" w:rsidRPr="001418E6">
        <w:rPr>
          <w:rFonts w:ascii="Arial" w:eastAsia="Times New Roman" w:hAnsi="Arial" w:cs="Arial"/>
          <w:b/>
          <w:bCs/>
          <w:color w:val="000000"/>
        </w:rPr>
        <w:t>between hourly PM</w:t>
      </w:r>
      <w:r w:rsidR="0060611B" w:rsidRPr="001418E6">
        <w:rPr>
          <w:rFonts w:ascii="Arial" w:eastAsia="Times New Roman" w:hAnsi="Arial" w:cs="Arial"/>
          <w:b/>
          <w:bCs/>
          <w:color w:val="000000"/>
          <w:vertAlign w:val="subscript"/>
        </w:rPr>
        <w:t>2.5</w:t>
      </w:r>
      <w:r w:rsidR="0060611B" w:rsidRPr="001418E6">
        <w:rPr>
          <w:rFonts w:ascii="Arial" w:eastAsia="Times New Roman" w:hAnsi="Arial" w:cs="Arial"/>
          <w:b/>
          <w:bCs/>
          <w:color w:val="000000"/>
        </w:rPr>
        <w:t xml:space="preserve"> exposure levels and coughs per hour.</w:t>
      </w:r>
    </w:p>
    <w:p w14:paraId="1BAD750E" w14:textId="5E870FF8" w:rsidR="00C36CDB" w:rsidRPr="001418E6" w:rsidRDefault="00C36CDB" w:rsidP="00C36CDB">
      <w:pPr>
        <w:jc w:val="both"/>
        <w:rPr>
          <w:rFonts w:ascii="Arial" w:eastAsia="Times New Roman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2058"/>
        <w:gridCol w:w="1657"/>
        <w:gridCol w:w="1835"/>
        <w:gridCol w:w="1853"/>
      </w:tblGrid>
      <w:tr w:rsidR="00590EAF" w:rsidRPr="00C50E38" w14:paraId="1BF12D43" w14:textId="77777777" w:rsidTr="00590EAF">
        <w:tc>
          <w:tcPr>
            <w:tcW w:w="1947" w:type="dxa"/>
          </w:tcPr>
          <w:p w14:paraId="16F470AC" w14:textId="14415904" w:rsidR="00590EAF" w:rsidRPr="00C50E38" w:rsidRDefault="00590EAF" w:rsidP="00590EAF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0E38">
              <w:rPr>
                <w:rFonts w:ascii="Arial" w:eastAsia="Times New Roman" w:hAnsi="Arial" w:cs="Arial"/>
                <w:b/>
                <w:bCs/>
              </w:rPr>
              <w:t>Strata</w:t>
            </w:r>
          </w:p>
        </w:tc>
        <w:tc>
          <w:tcPr>
            <w:tcW w:w="2058" w:type="dxa"/>
          </w:tcPr>
          <w:p w14:paraId="3A933BA5" w14:textId="56CA8360" w:rsidR="00590EAF" w:rsidRPr="00C50E38" w:rsidRDefault="00590EAF" w:rsidP="00590EAF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0E38">
              <w:rPr>
                <w:rFonts w:ascii="Arial" w:eastAsia="Times New Roman" w:hAnsi="Arial" w:cs="Arial"/>
                <w:b/>
                <w:bCs/>
              </w:rPr>
              <w:t>N individuals</w:t>
            </w:r>
          </w:p>
        </w:tc>
        <w:tc>
          <w:tcPr>
            <w:tcW w:w="1657" w:type="dxa"/>
          </w:tcPr>
          <w:p w14:paraId="2694147B" w14:textId="62D185E1" w:rsidR="00590EAF" w:rsidRPr="00C50E38" w:rsidRDefault="00590EAF" w:rsidP="00590EAF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 hours</w:t>
            </w:r>
            <w:r w:rsidR="00BF5939" w:rsidRPr="00BF5939">
              <w:rPr>
                <w:rFonts w:ascii="Arial" w:eastAsia="Times New Roman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835" w:type="dxa"/>
          </w:tcPr>
          <w:p w14:paraId="3D63F585" w14:textId="54F3C331" w:rsidR="00590EAF" w:rsidRPr="00C50E38" w:rsidRDefault="00590EAF" w:rsidP="00590EAF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0E38">
              <w:rPr>
                <w:rFonts w:ascii="Arial" w:eastAsia="Times New Roman" w:hAnsi="Arial" w:cs="Arial"/>
                <w:b/>
                <w:bCs/>
              </w:rPr>
              <w:t>IRR (95% CI)</w:t>
            </w:r>
          </w:p>
        </w:tc>
        <w:tc>
          <w:tcPr>
            <w:tcW w:w="1853" w:type="dxa"/>
          </w:tcPr>
          <w:p w14:paraId="3ECEBB38" w14:textId="0579A155" w:rsidR="00590EAF" w:rsidRPr="00C50E38" w:rsidRDefault="00590EAF" w:rsidP="00590EAF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0E38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590EAF" w:rsidRPr="001418E6" w14:paraId="2AAAEC95" w14:textId="77777777" w:rsidTr="009A37AB">
        <w:tc>
          <w:tcPr>
            <w:tcW w:w="9350" w:type="dxa"/>
            <w:gridSpan w:val="5"/>
            <w:shd w:val="clear" w:color="auto" w:fill="D0CECE" w:themeFill="background2" w:themeFillShade="E6"/>
          </w:tcPr>
          <w:p w14:paraId="54ADCD54" w14:textId="161706D8" w:rsidR="00590EAF" w:rsidRPr="00C50E38" w:rsidRDefault="00590EAF" w:rsidP="00C50E38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Smoking status</w:t>
            </w:r>
          </w:p>
        </w:tc>
      </w:tr>
      <w:tr w:rsidR="00590EAF" w:rsidRPr="00EA25B1" w14:paraId="4629906C" w14:textId="77777777" w:rsidTr="00590EAF">
        <w:tc>
          <w:tcPr>
            <w:tcW w:w="1947" w:type="dxa"/>
          </w:tcPr>
          <w:p w14:paraId="0E62159F" w14:textId="06A9AEF9" w:rsidR="00590EAF" w:rsidRPr="00EA25B1" w:rsidRDefault="00590EAF" w:rsidP="00A87CAF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Ever smoked</w:t>
            </w:r>
          </w:p>
        </w:tc>
        <w:tc>
          <w:tcPr>
            <w:tcW w:w="2058" w:type="dxa"/>
          </w:tcPr>
          <w:p w14:paraId="63E423AA" w14:textId="2956B012" w:rsidR="00590EAF" w:rsidRPr="00EA25B1" w:rsidRDefault="00590EAF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657" w:type="dxa"/>
          </w:tcPr>
          <w:p w14:paraId="7ECB477D" w14:textId="77C7DEBD" w:rsidR="00590EAF" w:rsidRPr="00EA25B1" w:rsidRDefault="00A20F19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93</w:t>
            </w:r>
          </w:p>
        </w:tc>
        <w:tc>
          <w:tcPr>
            <w:tcW w:w="1835" w:type="dxa"/>
          </w:tcPr>
          <w:p w14:paraId="423925B9" w14:textId="467EB498" w:rsidR="00590EAF" w:rsidRPr="00EA25B1" w:rsidRDefault="0006301A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2.</w:t>
            </w:r>
            <w:r w:rsidR="00433DCA">
              <w:rPr>
                <w:rFonts w:ascii="Arial" w:eastAsia="Times New Roman" w:hAnsi="Arial" w:cs="Arial"/>
                <w:sz w:val="22"/>
                <w:szCs w:val="22"/>
              </w:rPr>
              <w:t>21</w:t>
            </w:r>
            <w:r w:rsidRPr="00EA25B1">
              <w:rPr>
                <w:rFonts w:ascii="Arial" w:eastAsia="Times New Roman" w:hAnsi="Arial" w:cs="Arial"/>
                <w:sz w:val="22"/>
                <w:szCs w:val="22"/>
              </w:rPr>
              <w:t xml:space="preserve"> (1.</w:t>
            </w:r>
            <w:r w:rsidR="00972F08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433DCA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Pr="00EA25B1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.</w:t>
            </w:r>
            <w:r w:rsidR="00433DCA">
              <w:rPr>
                <w:rFonts w:ascii="Arial" w:eastAsia="Times New Roman" w:hAnsi="Arial" w:cs="Arial"/>
                <w:sz w:val="22"/>
                <w:szCs w:val="22"/>
              </w:rPr>
              <w:t>8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53" w:type="dxa"/>
          </w:tcPr>
          <w:p w14:paraId="2568F271" w14:textId="0FD944C5" w:rsidR="00590EAF" w:rsidRPr="00EA25B1" w:rsidRDefault="0006301A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590EAF" w:rsidRPr="00EA25B1" w14:paraId="548DC932" w14:textId="77777777" w:rsidTr="00590EAF">
        <w:tc>
          <w:tcPr>
            <w:tcW w:w="1947" w:type="dxa"/>
          </w:tcPr>
          <w:p w14:paraId="439661FD" w14:textId="040375B4" w:rsidR="00590EAF" w:rsidRPr="00EA25B1" w:rsidRDefault="00590EAF" w:rsidP="00A87CAF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Never smoked</w:t>
            </w:r>
          </w:p>
        </w:tc>
        <w:tc>
          <w:tcPr>
            <w:tcW w:w="2058" w:type="dxa"/>
          </w:tcPr>
          <w:p w14:paraId="7B3A102E" w14:textId="3F227E5E" w:rsidR="00590EAF" w:rsidRPr="00EA25B1" w:rsidRDefault="00590EAF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657" w:type="dxa"/>
          </w:tcPr>
          <w:p w14:paraId="4D171713" w14:textId="7EDF0EF7" w:rsidR="00590EAF" w:rsidRPr="00EA25B1" w:rsidRDefault="00B65747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8</w:t>
            </w:r>
            <w:r w:rsidR="00227B3B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835" w:type="dxa"/>
          </w:tcPr>
          <w:p w14:paraId="7D8BBCC7" w14:textId="22A8366E" w:rsidR="00590EAF" w:rsidRPr="00EA25B1" w:rsidRDefault="00253DD8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</w:t>
            </w:r>
            <w:r w:rsidR="00972F08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227B3B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0D450C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  <w:r w:rsidR="00227B3B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="000D450C">
              <w:rPr>
                <w:rFonts w:ascii="Arial" w:eastAsia="Times New Roman" w:hAnsi="Arial" w:cs="Arial"/>
                <w:sz w:val="22"/>
                <w:szCs w:val="22"/>
              </w:rPr>
              <w:t>, 1.</w:t>
            </w:r>
            <w:r w:rsidR="00227B3B">
              <w:rPr>
                <w:rFonts w:ascii="Arial" w:eastAsia="Times New Roman" w:hAnsi="Arial" w:cs="Arial"/>
                <w:sz w:val="22"/>
                <w:szCs w:val="22"/>
              </w:rPr>
              <w:t>55</w:t>
            </w:r>
            <w:r w:rsidR="000D450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53" w:type="dxa"/>
          </w:tcPr>
          <w:p w14:paraId="74D61919" w14:textId="26C6C342" w:rsidR="00590EAF" w:rsidRPr="00EA25B1" w:rsidRDefault="000D450C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="00227B3B">
              <w:rPr>
                <w:rFonts w:ascii="Arial" w:eastAsia="Times New Roman" w:hAnsi="Arial" w:cs="Arial"/>
                <w:sz w:val="22"/>
                <w:szCs w:val="22"/>
              </w:rPr>
              <w:t>107</w:t>
            </w:r>
          </w:p>
        </w:tc>
      </w:tr>
      <w:tr w:rsidR="00590EAF" w:rsidRPr="001418E6" w14:paraId="4AB221AC" w14:textId="77777777" w:rsidTr="00733BFD">
        <w:tc>
          <w:tcPr>
            <w:tcW w:w="9350" w:type="dxa"/>
            <w:gridSpan w:val="5"/>
            <w:shd w:val="clear" w:color="auto" w:fill="D0CECE" w:themeFill="background2" w:themeFillShade="E6"/>
          </w:tcPr>
          <w:p w14:paraId="6C77CAF6" w14:textId="4C786E24" w:rsidR="00590EAF" w:rsidRPr="00F65551" w:rsidRDefault="00590EAF" w:rsidP="00F65551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TB status</w:t>
            </w:r>
          </w:p>
        </w:tc>
      </w:tr>
      <w:tr w:rsidR="00590EAF" w:rsidRPr="00EA25B1" w14:paraId="5AEC9F5E" w14:textId="77777777" w:rsidTr="00590EAF">
        <w:tc>
          <w:tcPr>
            <w:tcW w:w="1947" w:type="dxa"/>
          </w:tcPr>
          <w:p w14:paraId="2EC2A950" w14:textId="1F0D602D" w:rsidR="00590EAF" w:rsidRPr="00EA25B1" w:rsidRDefault="00590EAF" w:rsidP="00A87CAF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TB positive</w:t>
            </w:r>
          </w:p>
        </w:tc>
        <w:tc>
          <w:tcPr>
            <w:tcW w:w="2058" w:type="dxa"/>
          </w:tcPr>
          <w:p w14:paraId="7CE63621" w14:textId="6797EFFC" w:rsidR="00590EAF" w:rsidRPr="00EA25B1" w:rsidRDefault="00590EAF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657" w:type="dxa"/>
          </w:tcPr>
          <w:p w14:paraId="07336D08" w14:textId="6CC665B7" w:rsidR="00590EAF" w:rsidRPr="00EA25B1" w:rsidRDefault="005574CF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57</w:t>
            </w:r>
          </w:p>
        </w:tc>
        <w:tc>
          <w:tcPr>
            <w:tcW w:w="1835" w:type="dxa"/>
          </w:tcPr>
          <w:p w14:paraId="26B7888D" w14:textId="2A989ADA" w:rsidR="00590EAF" w:rsidRPr="00EA25B1" w:rsidRDefault="000D450C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</w:t>
            </w:r>
            <w:r w:rsidR="001651F3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227B3B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1651F3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, 1.</w:t>
            </w:r>
            <w:r w:rsidR="005574CF">
              <w:rPr>
                <w:rFonts w:ascii="Arial" w:eastAsia="Times New Roman" w:hAnsi="Arial" w:cs="Arial"/>
                <w:sz w:val="22"/>
                <w:szCs w:val="22"/>
              </w:rPr>
              <w:t>6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53" w:type="dxa"/>
          </w:tcPr>
          <w:p w14:paraId="69FE46BD" w14:textId="73E5A881" w:rsidR="00590EAF" w:rsidRPr="00EA25B1" w:rsidRDefault="004647DF" w:rsidP="00A855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="001651F3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5574CF">
              <w:rPr>
                <w:rFonts w:ascii="Arial" w:eastAsia="Times New Roman" w:hAnsi="Arial" w:cs="Arial"/>
                <w:sz w:val="22"/>
                <w:szCs w:val="22"/>
              </w:rPr>
              <w:t>08</w:t>
            </w:r>
          </w:p>
        </w:tc>
      </w:tr>
      <w:tr w:rsidR="00253DD8" w:rsidRPr="00EA25B1" w14:paraId="7347D180" w14:textId="77777777" w:rsidTr="00590EAF">
        <w:tc>
          <w:tcPr>
            <w:tcW w:w="1947" w:type="dxa"/>
          </w:tcPr>
          <w:p w14:paraId="76048619" w14:textId="7028F163" w:rsidR="00253DD8" w:rsidRPr="00EA25B1" w:rsidRDefault="00253DD8" w:rsidP="00253DD8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TB negative</w:t>
            </w:r>
          </w:p>
        </w:tc>
        <w:tc>
          <w:tcPr>
            <w:tcW w:w="2058" w:type="dxa"/>
          </w:tcPr>
          <w:p w14:paraId="2699620C" w14:textId="1C06A50D" w:rsidR="00253DD8" w:rsidRPr="00EA25B1" w:rsidRDefault="00253DD8" w:rsidP="00253D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25B1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657" w:type="dxa"/>
          </w:tcPr>
          <w:p w14:paraId="21DEEB69" w14:textId="088A72B2" w:rsidR="00253DD8" w:rsidRPr="00EA25B1" w:rsidRDefault="005574CF" w:rsidP="00253D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21</w:t>
            </w:r>
          </w:p>
        </w:tc>
        <w:tc>
          <w:tcPr>
            <w:tcW w:w="1835" w:type="dxa"/>
          </w:tcPr>
          <w:p w14:paraId="65532EAA" w14:textId="20D61ABA" w:rsidR="00253DD8" w:rsidRPr="00EA25B1" w:rsidRDefault="00253DD8" w:rsidP="00253D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</w:t>
            </w:r>
            <w:r w:rsidR="007C1199">
              <w:rPr>
                <w:rFonts w:ascii="Arial" w:eastAsia="Times New Roman" w:hAnsi="Arial" w:cs="Arial"/>
                <w:sz w:val="22"/>
                <w:szCs w:val="22"/>
              </w:rPr>
              <w:t>4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BF1996">
              <w:rPr>
                <w:rFonts w:ascii="Arial" w:eastAsia="Times New Roman" w:hAnsi="Arial" w:cs="Arial"/>
                <w:sz w:val="22"/>
                <w:szCs w:val="22"/>
              </w:rPr>
              <w:t>1.1</w:t>
            </w:r>
            <w:r w:rsidR="007C1199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, 1.</w:t>
            </w:r>
            <w:r w:rsidR="00F00251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7C1199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53" w:type="dxa"/>
          </w:tcPr>
          <w:p w14:paraId="43321476" w14:textId="2EDC3DDA" w:rsidR="00253DD8" w:rsidRPr="00EA25B1" w:rsidRDefault="00253DD8" w:rsidP="00253D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</w:t>
            </w:r>
            <w:r w:rsidR="00F00251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7C1199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</w:tbl>
    <w:p w14:paraId="42657DEE" w14:textId="7BB7135D" w:rsidR="00C36CDB" w:rsidRPr="003E5839" w:rsidRDefault="003B73CD" w:rsidP="00A87CAF">
      <w:pPr>
        <w:jc w:val="both"/>
        <w:rPr>
          <w:rFonts w:ascii="Arial" w:eastAsia="Times New Roman" w:hAnsi="Arial" w:cs="Arial"/>
          <w:sz w:val="20"/>
          <w:szCs w:val="20"/>
        </w:rPr>
      </w:pPr>
      <w:r w:rsidRPr="003E5839">
        <w:rPr>
          <w:rFonts w:ascii="Arial" w:eastAsia="Times New Roman" w:hAnsi="Arial" w:cs="Arial"/>
          <w:color w:val="000000"/>
          <w:sz w:val="20"/>
          <w:szCs w:val="20"/>
        </w:rPr>
        <w:t>N, number; IRR, incidence rate ratio; CI, confidence interval</w:t>
      </w:r>
    </w:p>
    <w:p w14:paraId="3CF75228" w14:textId="7792B098" w:rsidR="00C36CDB" w:rsidRPr="003E5839" w:rsidRDefault="00BF5939" w:rsidP="00A87CAF">
      <w:pPr>
        <w:jc w:val="both"/>
        <w:rPr>
          <w:rFonts w:ascii="Arial" w:eastAsia="Times New Roman" w:hAnsi="Arial" w:cs="Arial"/>
          <w:sz w:val="20"/>
          <w:szCs w:val="20"/>
        </w:rPr>
      </w:pPr>
      <w:r w:rsidRPr="003E5839">
        <w:rPr>
          <w:rFonts w:ascii="Arial" w:eastAsia="Times New Roman" w:hAnsi="Arial" w:cs="Arial"/>
          <w:sz w:val="20"/>
          <w:szCs w:val="20"/>
          <w:vertAlign w:val="superscript"/>
        </w:rPr>
        <w:t>*</w:t>
      </w:r>
      <w:r w:rsidRPr="003E5839">
        <w:rPr>
          <w:rFonts w:ascii="Arial" w:eastAsia="Times New Roman" w:hAnsi="Arial" w:cs="Arial"/>
          <w:sz w:val="20"/>
          <w:szCs w:val="20"/>
        </w:rPr>
        <w:t>Number of hours of cough and PM</w:t>
      </w:r>
      <w:r w:rsidRPr="003E5839">
        <w:rPr>
          <w:rFonts w:ascii="Arial" w:eastAsia="Times New Roman" w:hAnsi="Arial" w:cs="Arial"/>
          <w:sz w:val="20"/>
          <w:szCs w:val="20"/>
          <w:vertAlign w:val="subscript"/>
        </w:rPr>
        <w:t>2.5</w:t>
      </w:r>
      <w:r w:rsidRPr="003E5839">
        <w:rPr>
          <w:rFonts w:ascii="Arial" w:eastAsia="Times New Roman" w:hAnsi="Arial" w:cs="Arial"/>
          <w:sz w:val="20"/>
          <w:szCs w:val="20"/>
        </w:rPr>
        <w:t xml:space="preserve"> used in the analysis.</w:t>
      </w:r>
    </w:p>
    <w:p w14:paraId="1D908CDF" w14:textId="76A14DD2" w:rsidR="00F22819" w:rsidRPr="001A6611" w:rsidRDefault="00F22819" w:rsidP="001A6611">
      <w:pPr>
        <w:rPr>
          <w:rFonts w:ascii="Arial" w:eastAsia="Times New Roman" w:hAnsi="Arial" w:cs="Arial"/>
        </w:rPr>
      </w:pPr>
    </w:p>
    <w:p w14:paraId="31C49F60" w14:textId="77777777" w:rsidR="007C2D5E" w:rsidRDefault="007C2D5E" w:rsidP="00F22819">
      <w:pPr>
        <w:jc w:val="both"/>
        <w:rPr>
          <w:rFonts w:ascii="Times New Roman" w:eastAsia="Times New Roman" w:hAnsi="Times New Roman" w:cs="Times New Roman"/>
        </w:rPr>
      </w:pPr>
    </w:p>
    <w:sectPr w:rsidR="007C2D5E" w:rsidSect="00A101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54A74"/>
    <w:multiLevelType w:val="multilevel"/>
    <w:tmpl w:val="21B0B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C28"/>
    <w:rsid w:val="00004884"/>
    <w:rsid w:val="00007C56"/>
    <w:rsid w:val="00007E79"/>
    <w:rsid w:val="0001591A"/>
    <w:rsid w:val="000177A9"/>
    <w:rsid w:val="00024C1F"/>
    <w:rsid w:val="00027FA3"/>
    <w:rsid w:val="00034F4C"/>
    <w:rsid w:val="00035F72"/>
    <w:rsid w:val="000428FF"/>
    <w:rsid w:val="00043F7B"/>
    <w:rsid w:val="0005275A"/>
    <w:rsid w:val="0006301A"/>
    <w:rsid w:val="00066248"/>
    <w:rsid w:val="0006706D"/>
    <w:rsid w:val="00072B4C"/>
    <w:rsid w:val="00074587"/>
    <w:rsid w:val="00077C74"/>
    <w:rsid w:val="00084759"/>
    <w:rsid w:val="00090FF8"/>
    <w:rsid w:val="00094BDD"/>
    <w:rsid w:val="000B6CC6"/>
    <w:rsid w:val="000D450C"/>
    <w:rsid w:val="000E0461"/>
    <w:rsid w:val="000E10D3"/>
    <w:rsid w:val="000E2B5D"/>
    <w:rsid w:val="000E7665"/>
    <w:rsid w:val="000F2CA9"/>
    <w:rsid w:val="000F4D72"/>
    <w:rsid w:val="000F66D2"/>
    <w:rsid w:val="000F7018"/>
    <w:rsid w:val="001009A2"/>
    <w:rsid w:val="00102405"/>
    <w:rsid w:val="001026C7"/>
    <w:rsid w:val="00103C43"/>
    <w:rsid w:val="001127CC"/>
    <w:rsid w:val="0011367D"/>
    <w:rsid w:val="0012211A"/>
    <w:rsid w:val="00127E47"/>
    <w:rsid w:val="00136260"/>
    <w:rsid w:val="001418E6"/>
    <w:rsid w:val="001455D7"/>
    <w:rsid w:val="0015029B"/>
    <w:rsid w:val="00154270"/>
    <w:rsid w:val="0015433E"/>
    <w:rsid w:val="00156FEE"/>
    <w:rsid w:val="00157F5E"/>
    <w:rsid w:val="00160DA6"/>
    <w:rsid w:val="001651F3"/>
    <w:rsid w:val="00167D55"/>
    <w:rsid w:val="00170FF0"/>
    <w:rsid w:val="001758CC"/>
    <w:rsid w:val="001805B9"/>
    <w:rsid w:val="001836FE"/>
    <w:rsid w:val="00190FE5"/>
    <w:rsid w:val="00197469"/>
    <w:rsid w:val="001A1299"/>
    <w:rsid w:val="001A6611"/>
    <w:rsid w:val="001B3324"/>
    <w:rsid w:val="001B4F63"/>
    <w:rsid w:val="001B665F"/>
    <w:rsid w:val="001C474B"/>
    <w:rsid w:val="001C6844"/>
    <w:rsid w:val="001E7EB8"/>
    <w:rsid w:val="00202DC9"/>
    <w:rsid w:val="002276B4"/>
    <w:rsid w:val="00227B3B"/>
    <w:rsid w:val="00232B9F"/>
    <w:rsid w:val="00235BC7"/>
    <w:rsid w:val="002465C3"/>
    <w:rsid w:val="002470C0"/>
    <w:rsid w:val="00253DD8"/>
    <w:rsid w:val="002564D5"/>
    <w:rsid w:val="00257A5C"/>
    <w:rsid w:val="00263434"/>
    <w:rsid w:val="0026345F"/>
    <w:rsid w:val="0026365D"/>
    <w:rsid w:val="00264186"/>
    <w:rsid w:val="0026506A"/>
    <w:rsid w:val="00265E61"/>
    <w:rsid w:val="00266169"/>
    <w:rsid w:val="00267964"/>
    <w:rsid w:val="00273ADA"/>
    <w:rsid w:val="00283EE6"/>
    <w:rsid w:val="00284133"/>
    <w:rsid w:val="00284CAB"/>
    <w:rsid w:val="0028669A"/>
    <w:rsid w:val="00286DB0"/>
    <w:rsid w:val="002906C6"/>
    <w:rsid w:val="002914DA"/>
    <w:rsid w:val="002958A9"/>
    <w:rsid w:val="002A6E06"/>
    <w:rsid w:val="002B00AC"/>
    <w:rsid w:val="002B6766"/>
    <w:rsid w:val="002B67DE"/>
    <w:rsid w:val="002B78D5"/>
    <w:rsid w:val="002C7153"/>
    <w:rsid w:val="002D6FA6"/>
    <w:rsid w:val="002E3774"/>
    <w:rsid w:val="002E530E"/>
    <w:rsid w:val="002F7A68"/>
    <w:rsid w:val="00300347"/>
    <w:rsid w:val="00302DE6"/>
    <w:rsid w:val="00303E86"/>
    <w:rsid w:val="003075D5"/>
    <w:rsid w:val="003102B2"/>
    <w:rsid w:val="00310CD4"/>
    <w:rsid w:val="00311C72"/>
    <w:rsid w:val="003370EC"/>
    <w:rsid w:val="00343D70"/>
    <w:rsid w:val="00343E95"/>
    <w:rsid w:val="00351A15"/>
    <w:rsid w:val="00355E61"/>
    <w:rsid w:val="00371210"/>
    <w:rsid w:val="0037483E"/>
    <w:rsid w:val="00375B42"/>
    <w:rsid w:val="0037799B"/>
    <w:rsid w:val="00380769"/>
    <w:rsid w:val="003853B1"/>
    <w:rsid w:val="003856C3"/>
    <w:rsid w:val="00387234"/>
    <w:rsid w:val="0038755B"/>
    <w:rsid w:val="00387937"/>
    <w:rsid w:val="003928B4"/>
    <w:rsid w:val="003A1902"/>
    <w:rsid w:val="003A2F58"/>
    <w:rsid w:val="003A32D4"/>
    <w:rsid w:val="003A48FB"/>
    <w:rsid w:val="003B3F01"/>
    <w:rsid w:val="003B4696"/>
    <w:rsid w:val="003B5495"/>
    <w:rsid w:val="003B6574"/>
    <w:rsid w:val="003B73CD"/>
    <w:rsid w:val="003C0480"/>
    <w:rsid w:val="003C7C57"/>
    <w:rsid w:val="003D14CE"/>
    <w:rsid w:val="003D776C"/>
    <w:rsid w:val="003E3221"/>
    <w:rsid w:val="003E5839"/>
    <w:rsid w:val="003E6028"/>
    <w:rsid w:val="003F012D"/>
    <w:rsid w:val="003F01CE"/>
    <w:rsid w:val="003F038F"/>
    <w:rsid w:val="003F2392"/>
    <w:rsid w:val="003F2B1A"/>
    <w:rsid w:val="003F4266"/>
    <w:rsid w:val="003F76C6"/>
    <w:rsid w:val="00406C24"/>
    <w:rsid w:val="00414D77"/>
    <w:rsid w:val="004205EF"/>
    <w:rsid w:val="0042308B"/>
    <w:rsid w:val="00423543"/>
    <w:rsid w:val="00425E23"/>
    <w:rsid w:val="00431257"/>
    <w:rsid w:val="00432E50"/>
    <w:rsid w:val="00433DCA"/>
    <w:rsid w:val="00436183"/>
    <w:rsid w:val="00444E23"/>
    <w:rsid w:val="00447651"/>
    <w:rsid w:val="00450BC3"/>
    <w:rsid w:val="0045154A"/>
    <w:rsid w:val="0045472D"/>
    <w:rsid w:val="004547CF"/>
    <w:rsid w:val="004647DF"/>
    <w:rsid w:val="00475781"/>
    <w:rsid w:val="00477349"/>
    <w:rsid w:val="004835D7"/>
    <w:rsid w:val="0048380E"/>
    <w:rsid w:val="00485F74"/>
    <w:rsid w:val="004A46F0"/>
    <w:rsid w:val="004B1524"/>
    <w:rsid w:val="004B2E23"/>
    <w:rsid w:val="004D11CD"/>
    <w:rsid w:val="004D213E"/>
    <w:rsid w:val="004D7ED5"/>
    <w:rsid w:val="004E1D99"/>
    <w:rsid w:val="004F180D"/>
    <w:rsid w:val="00505399"/>
    <w:rsid w:val="00506D5F"/>
    <w:rsid w:val="005141F0"/>
    <w:rsid w:val="005218E1"/>
    <w:rsid w:val="005312C7"/>
    <w:rsid w:val="00536DE0"/>
    <w:rsid w:val="0053790E"/>
    <w:rsid w:val="00555F38"/>
    <w:rsid w:val="005574CF"/>
    <w:rsid w:val="005659E6"/>
    <w:rsid w:val="00583F1A"/>
    <w:rsid w:val="005852A8"/>
    <w:rsid w:val="00590BF6"/>
    <w:rsid w:val="00590EAF"/>
    <w:rsid w:val="00595293"/>
    <w:rsid w:val="00595FDD"/>
    <w:rsid w:val="00596BB7"/>
    <w:rsid w:val="005A0E39"/>
    <w:rsid w:val="005A5801"/>
    <w:rsid w:val="005C1815"/>
    <w:rsid w:val="005D5405"/>
    <w:rsid w:val="005D7DA7"/>
    <w:rsid w:val="005E00C7"/>
    <w:rsid w:val="005E1374"/>
    <w:rsid w:val="005F06ED"/>
    <w:rsid w:val="005F21DA"/>
    <w:rsid w:val="005F2620"/>
    <w:rsid w:val="005F2830"/>
    <w:rsid w:val="005F28E6"/>
    <w:rsid w:val="005F30BF"/>
    <w:rsid w:val="005F32B3"/>
    <w:rsid w:val="005F4E56"/>
    <w:rsid w:val="005F6D46"/>
    <w:rsid w:val="0060000A"/>
    <w:rsid w:val="0060611B"/>
    <w:rsid w:val="006175CC"/>
    <w:rsid w:val="00620BD8"/>
    <w:rsid w:val="00635573"/>
    <w:rsid w:val="00637139"/>
    <w:rsid w:val="006414E3"/>
    <w:rsid w:val="0064564A"/>
    <w:rsid w:val="00646E4B"/>
    <w:rsid w:val="006720AC"/>
    <w:rsid w:val="00674866"/>
    <w:rsid w:val="0067587F"/>
    <w:rsid w:val="00676B7F"/>
    <w:rsid w:val="006850E5"/>
    <w:rsid w:val="00685178"/>
    <w:rsid w:val="006917A7"/>
    <w:rsid w:val="006B138D"/>
    <w:rsid w:val="006B5304"/>
    <w:rsid w:val="006B7CE4"/>
    <w:rsid w:val="006B7D60"/>
    <w:rsid w:val="006C123D"/>
    <w:rsid w:val="006D0FE1"/>
    <w:rsid w:val="006D1429"/>
    <w:rsid w:val="006D3CDE"/>
    <w:rsid w:val="006D5F50"/>
    <w:rsid w:val="006D6A8A"/>
    <w:rsid w:val="006F19C2"/>
    <w:rsid w:val="006F27E7"/>
    <w:rsid w:val="006F3760"/>
    <w:rsid w:val="006F56EA"/>
    <w:rsid w:val="006F6AF7"/>
    <w:rsid w:val="007029B7"/>
    <w:rsid w:val="00711964"/>
    <w:rsid w:val="00715881"/>
    <w:rsid w:val="00715CD7"/>
    <w:rsid w:val="0071768C"/>
    <w:rsid w:val="00724B4B"/>
    <w:rsid w:val="00730495"/>
    <w:rsid w:val="00730FED"/>
    <w:rsid w:val="00732957"/>
    <w:rsid w:val="00744BE9"/>
    <w:rsid w:val="00744E05"/>
    <w:rsid w:val="00750523"/>
    <w:rsid w:val="00751B23"/>
    <w:rsid w:val="00762F2A"/>
    <w:rsid w:val="0077198D"/>
    <w:rsid w:val="00772FB1"/>
    <w:rsid w:val="00781407"/>
    <w:rsid w:val="00786844"/>
    <w:rsid w:val="007902C3"/>
    <w:rsid w:val="0079350F"/>
    <w:rsid w:val="00794D57"/>
    <w:rsid w:val="00797229"/>
    <w:rsid w:val="007A6268"/>
    <w:rsid w:val="007B5C9C"/>
    <w:rsid w:val="007C1199"/>
    <w:rsid w:val="007C2D5E"/>
    <w:rsid w:val="007C3CAA"/>
    <w:rsid w:val="007C46D1"/>
    <w:rsid w:val="007D43D5"/>
    <w:rsid w:val="007D57AB"/>
    <w:rsid w:val="007E323B"/>
    <w:rsid w:val="007E68F8"/>
    <w:rsid w:val="007F5E37"/>
    <w:rsid w:val="007F7941"/>
    <w:rsid w:val="00804157"/>
    <w:rsid w:val="00811546"/>
    <w:rsid w:val="00813575"/>
    <w:rsid w:val="00813C56"/>
    <w:rsid w:val="008153AE"/>
    <w:rsid w:val="00816F23"/>
    <w:rsid w:val="00820136"/>
    <w:rsid w:val="00837537"/>
    <w:rsid w:val="008376ED"/>
    <w:rsid w:val="00846F8A"/>
    <w:rsid w:val="0086035C"/>
    <w:rsid w:val="0086048D"/>
    <w:rsid w:val="00864292"/>
    <w:rsid w:val="00865386"/>
    <w:rsid w:val="008665D1"/>
    <w:rsid w:val="00890D80"/>
    <w:rsid w:val="008922D8"/>
    <w:rsid w:val="008959E2"/>
    <w:rsid w:val="008A141D"/>
    <w:rsid w:val="008A67ED"/>
    <w:rsid w:val="008D2395"/>
    <w:rsid w:val="008D6FF9"/>
    <w:rsid w:val="008E01EF"/>
    <w:rsid w:val="008E23A6"/>
    <w:rsid w:val="008E5719"/>
    <w:rsid w:val="008F6DFF"/>
    <w:rsid w:val="008F7CFC"/>
    <w:rsid w:val="00901CDB"/>
    <w:rsid w:val="0091075B"/>
    <w:rsid w:val="0091587D"/>
    <w:rsid w:val="009246BE"/>
    <w:rsid w:val="00924D88"/>
    <w:rsid w:val="00927C28"/>
    <w:rsid w:val="00932BCE"/>
    <w:rsid w:val="0094289B"/>
    <w:rsid w:val="00953605"/>
    <w:rsid w:val="00956A69"/>
    <w:rsid w:val="00964EEC"/>
    <w:rsid w:val="00965A41"/>
    <w:rsid w:val="00965E20"/>
    <w:rsid w:val="00971BCD"/>
    <w:rsid w:val="009726D6"/>
    <w:rsid w:val="00972F08"/>
    <w:rsid w:val="00973194"/>
    <w:rsid w:val="0098440F"/>
    <w:rsid w:val="009A21A0"/>
    <w:rsid w:val="009B6194"/>
    <w:rsid w:val="009C33B3"/>
    <w:rsid w:val="009C6E4E"/>
    <w:rsid w:val="009D143F"/>
    <w:rsid w:val="009E1618"/>
    <w:rsid w:val="009E4E84"/>
    <w:rsid w:val="009E661C"/>
    <w:rsid w:val="009F69D3"/>
    <w:rsid w:val="009F6EF5"/>
    <w:rsid w:val="00A0010A"/>
    <w:rsid w:val="00A01603"/>
    <w:rsid w:val="00A024FB"/>
    <w:rsid w:val="00A10110"/>
    <w:rsid w:val="00A16840"/>
    <w:rsid w:val="00A17779"/>
    <w:rsid w:val="00A20F19"/>
    <w:rsid w:val="00A21853"/>
    <w:rsid w:val="00A2343D"/>
    <w:rsid w:val="00A248F8"/>
    <w:rsid w:val="00A273E1"/>
    <w:rsid w:val="00A2743B"/>
    <w:rsid w:val="00A334AB"/>
    <w:rsid w:val="00A402F2"/>
    <w:rsid w:val="00A57ADD"/>
    <w:rsid w:val="00A639A1"/>
    <w:rsid w:val="00A648D9"/>
    <w:rsid w:val="00A65A1F"/>
    <w:rsid w:val="00A67C9F"/>
    <w:rsid w:val="00A83B67"/>
    <w:rsid w:val="00A8551A"/>
    <w:rsid w:val="00A87B6F"/>
    <w:rsid w:val="00A87CAF"/>
    <w:rsid w:val="00A94137"/>
    <w:rsid w:val="00A94869"/>
    <w:rsid w:val="00A958DD"/>
    <w:rsid w:val="00A96DF1"/>
    <w:rsid w:val="00A976DB"/>
    <w:rsid w:val="00AA0FA5"/>
    <w:rsid w:val="00AA3967"/>
    <w:rsid w:val="00AA4FC9"/>
    <w:rsid w:val="00AB0072"/>
    <w:rsid w:val="00AB1DCC"/>
    <w:rsid w:val="00AB3564"/>
    <w:rsid w:val="00AB3DAB"/>
    <w:rsid w:val="00AB754F"/>
    <w:rsid w:val="00AC1E0E"/>
    <w:rsid w:val="00AD550A"/>
    <w:rsid w:val="00AD6FC4"/>
    <w:rsid w:val="00AE4521"/>
    <w:rsid w:val="00AF2CFA"/>
    <w:rsid w:val="00B0597F"/>
    <w:rsid w:val="00B0609B"/>
    <w:rsid w:val="00B1221B"/>
    <w:rsid w:val="00B14583"/>
    <w:rsid w:val="00B15C1F"/>
    <w:rsid w:val="00B1734D"/>
    <w:rsid w:val="00B173B3"/>
    <w:rsid w:val="00B21191"/>
    <w:rsid w:val="00B21DF3"/>
    <w:rsid w:val="00B47132"/>
    <w:rsid w:val="00B64483"/>
    <w:rsid w:val="00B648BF"/>
    <w:rsid w:val="00B65747"/>
    <w:rsid w:val="00B707AB"/>
    <w:rsid w:val="00B735CC"/>
    <w:rsid w:val="00B73D62"/>
    <w:rsid w:val="00B81EC8"/>
    <w:rsid w:val="00B84182"/>
    <w:rsid w:val="00B8420B"/>
    <w:rsid w:val="00B9640E"/>
    <w:rsid w:val="00BA0773"/>
    <w:rsid w:val="00BA455A"/>
    <w:rsid w:val="00BB45AC"/>
    <w:rsid w:val="00BC4820"/>
    <w:rsid w:val="00BE05BA"/>
    <w:rsid w:val="00BF1996"/>
    <w:rsid w:val="00BF2676"/>
    <w:rsid w:val="00BF55CD"/>
    <w:rsid w:val="00BF5939"/>
    <w:rsid w:val="00C25238"/>
    <w:rsid w:val="00C263D3"/>
    <w:rsid w:val="00C306BC"/>
    <w:rsid w:val="00C316C7"/>
    <w:rsid w:val="00C36CDB"/>
    <w:rsid w:val="00C41CED"/>
    <w:rsid w:val="00C505A7"/>
    <w:rsid w:val="00C50E38"/>
    <w:rsid w:val="00C55CA5"/>
    <w:rsid w:val="00C66874"/>
    <w:rsid w:val="00C73254"/>
    <w:rsid w:val="00C7458F"/>
    <w:rsid w:val="00C74C99"/>
    <w:rsid w:val="00C92B5B"/>
    <w:rsid w:val="00CA18A0"/>
    <w:rsid w:val="00CB008D"/>
    <w:rsid w:val="00CB12C5"/>
    <w:rsid w:val="00CB3A16"/>
    <w:rsid w:val="00CC22AD"/>
    <w:rsid w:val="00CC23C3"/>
    <w:rsid w:val="00CC40BE"/>
    <w:rsid w:val="00CE000B"/>
    <w:rsid w:val="00CE0983"/>
    <w:rsid w:val="00CE453E"/>
    <w:rsid w:val="00CF4C5D"/>
    <w:rsid w:val="00CF5D8F"/>
    <w:rsid w:val="00D00A36"/>
    <w:rsid w:val="00D03FB9"/>
    <w:rsid w:val="00D1086B"/>
    <w:rsid w:val="00D11307"/>
    <w:rsid w:val="00D334D5"/>
    <w:rsid w:val="00D357A5"/>
    <w:rsid w:val="00D35F2F"/>
    <w:rsid w:val="00D35F5E"/>
    <w:rsid w:val="00D40841"/>
    <w:rsid w:val="00D67475"/>
    <w:rsid w:val="00D71F54"/>
    <w:rsid w:val="00D71F76"/>
    <w:rsid w:val="00D76113"/>
    <w:rsid w:val="00D76BBF"/>
    <w:rsid w:val="00D865C6"/>
    <w:rsid w:val="00D901A1"/>
    <w:rsid w:val="00D90C35"/>
    <w:rsid w:val="00D90E8E"/>
    <w:rsid w:val="00D97512"/>
    <w:rsid w:val="00DA37E0"/>
    <w:rsid w:val="00DB6103"/>
    <w:rsid w:val="00DC08F4"/>
    <w:rsid w:val="00DC23C3"/>
    <w:rsid w:val="00DC5E0C"/>
    <w:rsid w:val="00DD4E95"/>
    <w:rsid w:val="00DE3B6C"/>
    <w:rsid w:val="00DF11C7"/>
    <w:rsid w:val="00DF15C9"/>
    <w:rsid w:val="00DF427F"/>
    <w:rsid w:val="00DF4507"/>
    <w:rsid w:val="00DF5D7F"/>
    <w:rsid w:val="00DF6390"/>
    <w:rsid w:val="00E00295"/>
    <w:rsid w:val="00E043CF"/>
    <w:rsid w:val="00E044AF"/>
    <w:rsid w:val="00E10054"/>
    <w:rsid w:val="00E1293B"/>
    <w:rsid w:val="00E137BB"/>
    <w:rsid w:val="00E17053"/>
    <w:rsid w:val="00E27E51"/>
    <w:rsid w:val="00E403E5"/>
    <w:rsid w:val="00E416DB"/>
    <w:rsid w:val="00E41863"/>
    <w:rsid w:val="00E50839"/>
    <w:rsid w:val="00E51929"/>
    <w:rsid w:val="00E525D9"/>
    <w:rsid w:val="00E6144A"/>
    <w:rsid w:val="00E64A80"/>
    <w:rsid w:val="00E80B82"/>
    <w:rsid w:val="00E835EA"/>
    <w:rsid w:val="00E92C56"/>
    <w:rsid w:val="00E92E7D"/>
    <w:rsid w:val="00E92EDD"/>
    <w:rsid w:val="00EA25B1"/>
    <w:rsid w:val="00EB20AD"/>
    <w:rsid w:val="00EB5CE8"/>
    <w:rsid w:val="00ED0B15"/>
    <w:rsid w:val="00ED59AF"/>
    <w:rsid w:val="00ED7FC8"/>
    <w:rsid w:val="00EE5CB5"/>
    <w:rsid w:val="00EF1106"/>
    <w:rsid w:val="00EF4AAE"/>
    <w:rsid w:val="00EF5EA3"/>
    <w:rsid w:val="00EF6098"/>
    <w:rsid w:val="00F00251"/>
    <w:rsid w:val="00F17FCE"/>
    <w:rsid w:val="00F22819"/>
    <w:rsid w:val="00F23194"/>
    <w:rsid w:val="00F308F0"/>
    <w:rsid w:val="00F312A4"/>
    <w:rsid w:val="00F35B39"/>
    <w:rsid w:val="00F3612F"/>
    <w:rsid w:val="00F44EE0"/>
    <w:rsid w:val="00F5381B"/>
    <w:rsid w:val="00F53CF3"/>
    <w:rsid w:val="00F57D2C"/>
    <w:rsid w:val="00F65551"/>
    <w:rsid w:val="00F72196"/>
    <w:rsid w:val="00F774EB"/>
    <w:rsid w:val="00F82665"/>
    <w:rsid w:val="00F91A02"/>
    <w:rsid w:val="00F94EA7"/>
    <w:rsid w:val="00FA4AE4"/>
    <w:rsid w:val="00FB582C"/>
    <w:rsid w:val="00FD2E35"/>
    <w:rsid w:val="00FD365C"/>
    <w:rsid w:val="00FE4691"/>
    <w:rsid w:val="00FE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369F1"/>
  <w15:chartTrackingRefBased/>
  <w15:docId w15:val="{63213A77-1389-2844-AA98-C356251D6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27C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27C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27C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C28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927C28"/>
  </w:style>
  <w:style w:type="character" w:styleId="LineNumber">
    <w:name w:val="line number"/>
    <w:basedOn w:val="DefaultParagraphFont"/>
    <w:uiPriority w:val="99"/>
    <w:semiHidden/>
    <w:unhideWhenUsed/>
    <w:rsid w:val="00971BCD"/>
  </w:style>
  <w:style w:type="character" w:styleId="CommentReference">
    <w:name w:val="annotation reference"/>
    <w:basedOn w:val="DefaultParagraphFont"/>
    <w:uiPriority w:val="99"/>
    <w:semiHidden/>
    <w:unhideWhenUsed/>
    <w:rsid w:val="00D67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4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47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1DF3"/>
    <w:pPr>
      <w:tabs>
        <w:tab w:val="left" w:pos="260"/>
      </w:tabs>
      <w:spacing w:after="240"/>
      <w:ind w:left="264" w:hanging="264"/>
    </w:pPr>
  </w:style>
  <w:style w:type="paragraph" w:styleId="ListParagraph">
    <w:name w:val="List Paragraph"/>
    <w:basedOn w:val="Normal"/>
    <w:uiPriority w:val="34"/>
    <w:qFormat/>
    <w:rsid w:val="00343E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2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9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50BC3"/>
    <w:rPr>
      <w:i/>
      <w:iCs/>
    </w:rPr>
  </w:style>
  <w:style w:type="paragraph" w:styleId="Revision">
    <w:name w:val="Revision"/>
    <w:hidden/>
    <w:uiPriority w:val="99"/>
    <w:semiHidden/>
    <w:rsid w:val="00157F5E"/>
  </w:style>
  <w:style w:type="table" w:styleId="TableGrid">
    <w:name w:val="Table Grid"/>
    <w:basedOn w:val="TableNormal"/>
    <w:uiPriority w:val="39"/>
    <w:rsid w:val="002B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540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54439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65222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125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32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71632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9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2172">
          <w:marLeft w:val="-9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F23124-F026-4FFD-B37F-5090EE87F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mmer</dc:creator>
  <cp:keywords/>
  <dc:description/>
  <cp:lastModifiedBy>Jay-ar Medes</cp:lastModifiedBy>
  <cp:revision>3</cp:revision>
  <dcterms:created xsi:type="dcterms:W3CDTF">2024-07-10T11:38:00Z</dcterms:created>
  <dcterms:modified xsi:type="dcterms:W3CDTF">2024-07-11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n5Drtwtf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3-03-03T15:43:50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7a507ed1-cb6a-4ce4-82ee-321ded7c0f0b</vt:lpwstr>
  </property>
  <property fmtid="{D5CDD505-2E9C-101B-9397-08002B2CF9AE}" pid="9" name="MSIP_Label_6a7d8d5d-78e2-4a62-9fcd-016eb5e4c57c_ContentBits">
    <vt:lpwstr>0</vt:lpwstr>
  </property>
  <property fmtid="{D5CDD505-2E9C-101B-9397-08002B2CF9AE}" pid="10" name="ZOTERO_PREF_2">
    <vt:lpwstr>AskDelayCitationUpdates" value="true"/&gt;&lt;/prefs&gt;&lt;/data&gt;</vt:lpwstr>
  </property>
</Properties>
</file>